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0573E" w14:textId="4DDD11DC" w:rsidR="00B92C71" w:rsidRPr="00DE7011" w:rsidRDefault="00B92C71" w:rsidP="00B92C71">
      <w:pPr>
        <w:pStyle w:val="Heading2"/>
        <w:spacing w:line="360" w:lineRule="auto"/>
        <w:rPr>
          <w:b w:val="0"/>
          <w:bCs/>
          <w:sz w:val="24"/>
          <w:szCs w:val="24"/>
        </w:rPr>
      </w:pPr>
      <w:r w:rsidRPr="00052371">
        <w:rPr>
          <w:sz w:val="24"/>
          <w:szCs w:val="24"/>
        </w:rPr>
        <w:t>S1</w:t>
      </w:r>
      <w:r w:rsidR="00D60F39">
        <w:rPr>
          <w:sz w:val="24"/>
          <w:szCs w:val="24"/>
        </w:rPr>
        <w:t>5</w:t>
      </w:r>
      <w:r w:rsidR="00CF4DFA">
        <w:rPr>
          <w:sz w:val="24"/>
          <w:szCs w:val="24"/>
        </w:rPr>
        <w:t xml:space="preserve"> </w:t>
      </w:r>
      <w:r w:rsidR="00CF4DFA" w:rsidRPr="00052371">
        <w:rPr>
          <w:sz w:val="24"/>
          <w:szCs w:val="24"/>
        </w:rPr>
        <w:t>Table</w:t>
      </w:r>
      <w:r w:rsidR="00D428FE">
        <w:rPr>
          <w:sz w:val="24"/>
          <w:szCs w:val="24"/>
        </w:rPr>
        <w:t>.</w:t>
      </w:r>
      <w:r w:rsidRPr="00052371">
        <w:rPr>
          <w:sz w:val="24"/>
          <w:szCs w:val="24"/>
        </w:rPr>
        <w:t xml:space="preserve"> </w:t>
      </w:r>
      <w:r w:rsidRPr="004672AA">
        <w:rPr>
          <w:b w:val="0"/>
          <w:bCs/>
          <w:sz w:val="24"/>
          <w:szCs w:val="24"/>
        </w:rPr>
        <w:t xml:space="preserve">The identifiers of the Decoy molecules generated for </w:t>
      </w:r>
      <w:r w:rsidR="00D60F39" w:rsidRPr="00D60F39">
        <w:rPr>
          <w:b w:val="0"/>
          <w:bCs/>
          <w:sz w:val="24"/>
          <w:szCs w:val="24"/>
        </w:rPr>
        <w:t>SULFASALZINE</w:t>
      </w:r>
      <w:r w:rsidRPr="004672AA">
        <w:rPr>
          <w:b w:val="0"/>
          <w:bCs/>
          <w:sz w:val="24"/>
          <w:szCs w:val="24"/>
        </w:rPr>
        <w:t xml:space="preserve">, </w:t>
      </w:r>
      <w:r w:rsidR="00D60F39" w:rsidRPr="00D60F39">
        <w:rPr>
          <w:b w:val="0"/>
          <w:bCs/>
          <w:sz w:val="24"/>
          <w:szCs w:val="24"/>
        </w:rPr>
        <w:t>AMINOGLUTETHIMIDE</w:t>
      </w:r>
      <w:r w:rsidRPr="004672AA">
        <w:rPr>
          <w:b w:val="0"/>
          <w:bCs/>
          <w:sz w:val="24"/>
          <w:szCs w:val="24"/>
        </w:rPr>
        <w:t xml:space="preserve">, and </w:t>
      </w:r>
      <w:r w:rsidR="00D60F39" w:rsidRPr="00D60F39">
        <w:rPr>
          <w:b w:val="0"/>
          <w:bCs/>
          <w:sz w:val="24"/>
          <w:szCs w:val="24"/>
        </w:rPr>
        <w:t>TIPIRACIL</w:t>
      </w:r>
      <w:r w:rsidRPr="004672AA">
        <w:rPr>
          <w:b w:val="0"/>
          <w:bCs/>
          <w:sz w:val="24"/>
          <w:szCs w:val="24"/>
        </w:rPr>
        <w:t>.</w:t>
      </w:r>
      <w:r w:rsidRPr="00052371">
        <w:rPr>
          <w:b w:val="0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6738"/>
      </w:tblGrid>
      <w:tr w:rsidR="00B92C71" w:rsidRPr="0021063D" w14:paraId="02BBC75D" w14:textId="77777777" w:rsidTr="00906499">
        <w:tc>
          <w:tcPr>
            <w:tcW w:w="2283" w:type="dxa"/>
            <w:vAlign w:val="center"/>
          </w:tcPr>
          <w:p w14:paraId="2DAFBB9E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1063D">
              <w:rPr>
                <w:rFonts w:ascii="Times New Roman" w:hAnsi="Times New Roman" w:cs="Times New Roman"/>
                <w:b/>
                <w:szCs w:val="24"/>
              </w:rPr>
              <w:t>Target Receptors</w:t>
            </w:r>
          </w:p>
        </w:tc>
        <w:tc>
          <w:tcPr>
            <w:tcW w:w="7067" w:type="dxa"/>
          </w:tcPr>
          <w:p w14:paraId="49BD6AEC" w14:textId="77777777" w:rsidR="00B92C71" w:rsidRPr="0021063D" w:rsidRDefault="00B92C71" w:rsidP="00906499">
            <w:pPr>
              <w:spacing w:after="2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1063D">
              <w:rPr>
                <w:rFonts w:ascii="Times New Roman" w:hAnsi="Times New Roman" w:cs="Times New Roman"/>
                <w:b/>
                <w:szCs w:val="24"/>
              </w:rPr>
              <w:t>Generated Decoys</w:t>
            </w:r>
          </w:p>
        </w:tc>
      </w:tr>
      <w:tr w:rsidR="00B92C71" w:rsidRPr="0021063D" w14:paraId="43D56FC9" w14:textId="77777777" w:rsidTr="00906499">
        <w:trPr>
          <w:trHeight w:val="2321"/>
        </w:trPr>
        <w:tc>
          <w:tcPr>
            <w:tcW w:w="2283" w:type="dxa"/>
            <w:vAlign w:val="center"/>
          </w:tcPr>
          <w:p w14:paraId="78DBF646" w14:textId="0A1D8CF6" w:rsidR="00B92C71" w:rsidRPr="0021063D" w:rsidRDefault="00D60F39" w:rsidP="00906499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  <w:tc>
          <w:tcPr>
            <w:tcW w:w="7067" w:type="dxa"/>
            <w:vAlign w:val="center"/>
          </w:tcPr>
          <w:p w14:paraId="2983E42E" w14:textId="55979DF2" w:rsidR="00B92C71" w:rsidRPr="0021063D" w:rsidRDefault="00BA3159" w:rsidP="00906499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BA3159">
              <w:rPr>
                <w:rFonts w:ascii="Times New Roman" w:hAnsi="Times New Roman" w:cs="Times New Roman"/>
              </w:rPr>
              <w:t>ZINC32011294, ZINC2265379909, ZINC13526852, ZINC1688110, ZINC90032, ZINC71373305, ZINC3768018, ZINC26378091, ZINC102947963, ZINC83260603, ZINC2383753676, ZINC83301338, ZINC39407975, ZINC141201003, ZINC34279054, ZINC2356543068, ZINC2555664, ZINC2305500017, ZINC12501100, ZINC35307761, ZINC473086980, ZINC53683979, ZINC799581450, ZINC252499606, ZINC34287769, ZINC2356646438, ZINC95617711, ZINC100498835, ZINC40646402, ZINC238050591, ZINC256006752, ZINC100829654, ZINC2010835757, ZINC5688736, ZINC306413604, ZINC17250685, ZINC79524620, ZINC36351338, ZINC40828568, ZINC4778113</w:t>
            </w:r>
          </w:p>
        </w:tc>
      </w:tr>
      <w:tr w:rsidR="00B92C71" w:rsidRPr="0021063D" w14:paraId="6FBCE258" w14:textId="77777777" w:rsidTr="00906499">
        <w:tc>
          <w:tcPr>
            <w:tcW w:w="2283" w:type="dxa"/>
            <w:vAlign w:val="center"/>
          </w:tcPr>
          <w:p w14:paraId="6E2E38E6" w14:textId="0C68544B" w:rsidR="00B92C71" w:rsidRPr="0021063D" w:rsidRDefault="00D60F39" w:rsidP="00906499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  <w:tc>
          <w:tcPr>
            <w:tcW w:w="7067" w:type="dxa"/>
            <w:vAlign w:val="center"/>
          </w:tcPr>
          <w:p w14:paraId="7E49C94F" w14:textId="588C349F" w:rsidR="00B92C71" w:rsidRPr="0021063D" w:rsidRDefault="00BA3159" w:rsidP="00906499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BA3159">
              <w:rPr>
                <w:rFonts w:ascii="Times New Roman" w:hAnsi="Times New Roman" w:cs="Times New Roman"/>
              </w:rPr>
              <w:t>ZINC754348773, ZINC2559223, ZINC2053535988, ZINC2356387527, ZINC409422091, ZINC409435885, ZINC1661292, ZINC169327583, ZINC409432640, ZINC22002315, ZINC38235525, ZINC238739727, ZINC409422327, ZINC5613044, ZINC8700300, ZINC2356653145, ZINC4362000, ZINC5157859, ZINC5378768, ZINC1615166399, ZINC33821242, ZINC60220113, ZINC2265272121, ZINC44699400, ZINC263621350, ZINC238435807, ZINC409433630, ZINC15987659, ZINC238790831, ZINC198207022, ZINC33820526, ZINC33821240, ZINC118628885, ZINC821078072, ZINC78547609, ZINC4705659, ZINC5732183, ZINC1745356, ZINC2053571168, ZINC5166976</w:t>
            </w:r>
          </w:p>
        </w:tc>
      </w:tr>
      <w:tr w:rsidR="00B92C71" w:rsidRPr="0021063D" w14:paraId="2DFB3A50" w14:textId="77777777" w:rsidTr="00906499">
        <w:tc>
          <w:tcPr>
            <w:tcW w:w="2283" w:type="dxa"/>
            <w:vAlign w:val="center"/>
          </w:tcPr>
          <w:p w14:paraId="3C44338B" w14:textId="6F015F0B" w:rsidR="00B92C71" w:rsidRPr="0021063D" w:rsidRDefault="00D60F39" w:rsidP="00906499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  <w:tc>
          <w:tcPr>
            <w:tcW w:w="7067" w:type="dxa"/>
            <w:vAlign w:val="center"/>
          </w:tcPr>
          <w:p w14:paraId="1F7A32CA" w14:textId="74FE315B" w:rsidR="00B92C71" w:rsidRPr="0021063D" w:rsidRDefault="00921D63" w:rsidP="00906499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921D63">
              <w:rPr>
                <w:rFonts w:ascii="Times New Roman" w:hAnsi="Times New Roman" w:cs="Times New Roman"/>
              </w:rPr>
              <w:t>ZINC2356813368, ZINC4402138, ZINC238763304, ZINC862681865, ZINC86001857, ZINC238736329, ZINC147325578, ZINC2836023, ZINC2522619, ZINC36269635, ZINC147325794, ZINC2928182, ZINC96347212, ZINC12363565, ZINC952963706, ZINC5082467, ZINC138315226, ZINC1608878, ZINC584881655, ZINC98086462, ZINC100091209, ZINC96331665, ZINC25965839, ZINC100438806, ZINC38293778, ZINC95617704, ZINC757127972, ZINC14771814, ZINC39096116, ZINC2508225, ZINC238759630, ZINC5063405, ZINC101861116, ZINC40168045, ZINC19851863, ZINC86051650, ZINC14592178, ZINC12503707, ZINC2356606108, ZINC5157519</w:t>
            </w:r>
          </w:p>
        </w:tc>
      </w:tr>
    </w:tbl>
    <w:p w14:paraId="65671C35" w14:textId="77777777" w:rsidR="00000000" w:rsidRDefault="00000000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71"/>
    <w:rsid w:val="00213B86"/>
    <w:rsid w:val="00436BD7"/>
    <w:rsid w:val="004672AA"/>
    <w:rsid w:val="005A20F2"/>
    <w:rsid w:val="00612E3A"/>
    <w:rsid w:val="00921D63"/>
    <w:rsid w:val="00B92C71"/>
    <w:rsid w:val="00BA3159"/>
    <w:rsid w:val="00CF4DFA"/>
    <w:rsid w:val="00D428FE"/>
    <w:rsid w:val="00D6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894389"/>
  <w15:chartTrackingRefBased/>
  <w15:docId w15:val="{AD61A6FC-8A7E-4136-A710-F17A5A03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C71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B92C71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B92C71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B9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NIBAS KUMAR</cp:lastModifiedBy>
  <cp:revision>6</cp:revision>
  <dcterms:created xsi:type="dcterms:W3CDTF">2025-10-16T18:28:00Z</dcterms:created>
  <dcterms:modified xsi:type="dcterms:W3CDTF">2026-05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620aa5-7541-466e-ad99-a20c9a046107</vt:lpwstr>
  </property>
</Properties>
</file>